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D72DD" w14:textId="01C7C833" w:rsidR="005A5583" w:rsidRPr="00D75935" w:rsidRDefault="005A5583" w:rsidP="005A5583">
      <w:pPr>
        <w:rPr>
          <w:rFonts w:asciiTheme="minorHAnsi" w:hAnsiTheme="minorHAnsi" w:cstheme="minorHAnsi"/>
          <w:b/>
          <w:sz w:val="20"/>
          <w:szCs w:val="20"/>
        </w:rPr>
      </w:pPr>
      <w:r w:rsidRPr="00D75935">
        <w:rPr>
          <w:rFonts w:asciiTheme="minorHAnsi" w:hAnsiTheme="minorHAnsi" w:cstheme="minorHAnsi"/>
          <w:b/>
          <w:sz w:val="20"/>
          <w:szCs w:val="20"/>
        </w:rPr>
        <w:t>S2</w:t>
      </w:r>
      <w:r>
        <w:rPr>
          <w:rFonts w:asciiTheme="minorHAnsi" w:hAnsiTheme="minorHAnsi" w:cstheme="minorHAnsi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Theme="minorHAnsi" w:hAnsiTheme="minorHAnsi" w:cstheme="minorHAnsi"/>
          <w:b/>
          <w:sz w:val="20"/>
          <w:szCs w:val="20"/>
        </w:rPr>
        <w:t>Table</w:t>
      </w:r>
      <w:r w:rsidRPr="00D75935">
        <w:rPr>
          <w:rFonts w:asciiTheme="minorHAnsi" w:hAnsiTheme="minorHAnsi" w:cstheme="minorHAnsi"/>
          <w:b/>
          <w:sz w:val="20"/>
          <w:szCs w:val="20"/>
        </w:rPr>
        <w:t xml:space="preserve">. </w:t>
      </w:r>
      <w:r w:rsidRPr="00D75935">
        <w:rPr>
          <w:rFonts w:asciiTheme="minorHAnsi" w:hAnsiTheme="minorHAnsi" w:cstheme="minorHAnsi"/>
          <w:bCs/>
          <w:sz w:val="20"/>
          <w:szCs w:val="20"/>
        </w:rPr>
        <w:t>Clonal mutation analysis of HIV proviral DNA isolated from infected MDM at 7 dpi</w:t>
      </w:r>
    </w:p>
    <w:tbl>
      <w:tblPr>
        <w:tblpPr w:leftFromText="180" w:rightFromText="180" w:vertAnchor="text" w:horzAnchor="margin" w:tblpY="-66"/>
        <w:tblW w:w="9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960"/>
        <w:gridCol w:w="1005"/>
        <w:gridCol w:w="4550"/>
        <w:gridCol w:w="1350"/>
      </w:tblGrid>
      <w:tr w:rsidR="005A5583" w:rsidRPr="00D75935" w14:paraId="0C606944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5CC67E5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eq</w:t>
            </w:r>
          </w:p>
          <w:p w14:paraId="4DBA8D5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+ stran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D1195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E2845D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123D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ossible mechanism</w:t>
            </w: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246C6D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mino Acid mutations</w:t>
            </w:r>
          </w:p>
        </w:tc>
      </w:tr>
      <w:tr w:rsidR="005A5583" w:rsidRPr="00D75935" w14:paraId="463CD6B2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9B31D1C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A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A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098FC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5A9BEE8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6C0DAF6F" w14:textId="77777777" w:rsidR="005A5583" w:rsidRPr="00D75935" w:rsidRDefault="005A5583" w:rsidP="005A558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87" w:hanging="216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C mispairing with A, or</w:t>
            </w:r>
          </w:p>
          <w:p w14:paraId="64101767" w14:textId="77777777" w:rsidR="005A5583" w:rsidRPr="00D75935" w:rsidRDefault="005A5583" w:rsidP="005A558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87" w:hanging="216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-R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5EC1C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322G</w:t>
            </w:r>
          </w:p>
        </w:tc>
      </w:tr>
      <w:tr w:rsidR="005A5583" w:rsidRPr="00D75935" w14:paraId="07842887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705379E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A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A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370C8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67A6DF7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center"/>
            <w:hideMark/>
          </w:tcPr>
          <w:p w14:paraId="01D9773F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C06F8D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1EB76109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4138547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AC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CE483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A0748D6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44820C03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C mispairing with A</w:t>
            </w:r>
          </w:p>
          <w:p w14:paraId="4C13B9DD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CE26E8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6EFE009D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7C124612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A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71C65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A93245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26FA6A45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CB8D70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7AAB1211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16A7BDA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T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E149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607C542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032752DE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A2B29E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326G</w:t>
            </w:r>
          </w:p>
        </w:tc>
      </w:tr>
      <w:tr w:rsidR="005A5583" w:rsidRPr="00D75935" w14:paraId="46C83A98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FE10FA3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AG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1A4A0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B561BF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4273AB23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7933E1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0193489C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A7CBCBA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TT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0E76F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69B928D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6951DD33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9FCD4A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2CB526A1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A55290B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GT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GC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45076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5F6618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34DC70CA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DFB87C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374A</w:t>
            </w:r>
          </w:p>
        </w:tc>
      </w:tr>
      <w:tr w:rsidR="005A5583" w:rsidRPr="00D75935" w14:paraId="524F6A06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C97CBD0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CAA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2BA2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A5D16C8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003FC69C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2FAE2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399I</w:t>
            </w:r>
          </w:p>
        </w:tc>
      </w:tr>
      <w:tr w:rsidR="005A5583" w:rsidRPr="00D75935" w14:paraId="080ABD06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BA339B4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979D8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AF429F0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13F9A732" w14:textId="77777777" w:rsidR="005A5583" w:rsidRPr="00D75935" w:rsidRDefault="005A5583" w:rsidP="005A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8FD5D2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450V</w:t>
            </w:r>
          </w:p>
        </w:tc>
      </w:tr>
      <w:tr w:rsidR="005A5583" w:rsidRPr="00D75935" w14:paraId="41A7ADD7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F0239AB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TAT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B083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C2747E7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79FE308C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995D94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3DA1EF96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8C4D7F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GA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ED84F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2DD088B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249D9F0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EAA3FD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299L</w:t>
            </w:r>
          </w:p>
        </w:tc>
      </w:tr>
      <w:tr w:rsidR="005A5583" w:rsidRPr="00D75935" w14:paraId="5D531805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8711CB2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68BE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7127323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</w:tcPr>
          <w:p w14:paraId="79D7EB8A" w14:textId="77777777" w:rsidR="005A5583" w:rsidRPr="00D75935" w:rsidRDefault="005A5583" w:rsidP="005A55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71" w:hanging="629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740790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04B1F97E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7CD69A2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A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A425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7AF0ECA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</w:tcPr>
          <w:p w14:paraId="41D754D7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EA6CD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409I</w:t>
            </w:r>
          </w:p>
        </w:tc>
      </w:tr>
      <w:tr w:rsidR="005A5583" w:rsidRPr="00D75935" w14:paraId="4D3A452A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ABD035B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C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CA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696D3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944CB2F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14:paraId="6F339C32" w14:textId="77777777" w:rsidR="005A5583" w:rsidRPr="00D75935" w:rsidRDefault="005A5583" w:rsidP="005A55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C</w:t>
            </w:r>
          </w:p>
          <w:p w14:paraId="29FC1563" w14:textId="77777777" w:rsidR="005A5583" w:rsidRPr="00D75935" w:rsidRDefault="005A5583" w:rsidP="005A55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-R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CD4E1B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2A72E90A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F7C308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F7852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97DF97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3C69A316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G wobble pairing with U</w:t>
            </w:r>
          </w:p>
          <w:p w14:paraId="3BA246F4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88CED0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296R</w:t>
            </w:r>
          </w:p>
        </w:tc>
      </w:tr>
      <w:tr w:rsidR="005A5583" w:rsidRPr="00D75935" w14:paraId="3491C16B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562F88E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623D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7FA0183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7D18FBF1" w14:textId="77777777" w:rsidR="005A5583" w:rsidRPr="00D75935" w:rsidRDefault="005A5583" w:rsidP="005A55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864855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339R</w:t>
            </w:r>
          </w:p>
        </w:tc>
      </w:tr>
      <w:tr w:rsidR="005A5583" w:rsidRPr="00D75935" w14:paraId="3D8744C7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6B5E5DC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G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0076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268FC7F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10AB5434" w14:textId="77777777" w:rsidR="005A5583" w:rsidRPr="00D75935" w:rsidRDefault="005A5583" w:rsidP="005A55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A0DFC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377L</w:t>
            </w:r>
          </w:p>
        </w:tc>
      </w:tr>
      <w:tr w:rsidR="005A5583" w:rsidRPr="00D75935" w14:paraId="4ED1F378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9666408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8434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5DAA3E3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7FCDF6CE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C mispairing with U</w:t>
            </w:r>
          </w:p>
          <w:p w14:paraId="1B8237A5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9D83B0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0EA92902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776183C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AT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CA73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F8A927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0C7DF66B" w14:textId="77777777" w:rsidR="005A5583" w:rsidRPr="00D75935" w:rsidRDefault="005A5583" w:rsidP="005A558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311A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049872A1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A96F670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TT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8EFD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95098E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3E9C6441" w14:textId="77777777" w:rsidR="005A5583" w:rsidRPr="00D75935" w:rsidRDefault="005A5583" w:rsidP="005A558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ED906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348R</w:t>
            </w:r>
          </w:p>
        </w:tc>
      </w:tr>
      <w:tr w:rsidR="005A5583" w:rsidRPr="00D75935" w14:paraId="0AD8C610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7724DD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G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162F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6DF3FA1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14:paraId="7D98D468" w14:textId="77777777" w:rsidR="005A5583" w:rsidRPr="00D75935" w:rsidRDefault="005A5583" w:rsidP="005A558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U wobble pairing with G</w:t>
            </w:r>
          </w:p>
          <w:p w14:paraId="6B19A093" w14:textId="77777777" w:rsidR="005A5583" w:rsidRPr="00D75935" w:rsidRDefault="005A5583" w:rsidP="005A558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A3A cytosine deamin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321EEA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1ADB015B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932F92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CAG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G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C2BFF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80BAA3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14:paraId="5C84F9B9" w14:textId="77777777" w:rsidR="005A5583" w:rsidRPr="00D75935" w:rsidRDefault="005A5583" w:rsidP="005A558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U wobble paring with G</w:t>
            </w:r>
          </w:p>
          <w:p w14:paraId="746D075E" w14:textId="77777777" w:rsidR="005A5583" w:rsidRPr="00D75935" w:rsidRDefault="005A5583" w:rsidP="005A558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A3G cytosine deamin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C0A733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430K</w:t>
            </w:r>
          </w:p>
        </w:tc>
      </w:tr>
      <w:tr w:rsidR="005A5583" w:rsidRPr="00D75935" w14:paraId="59FBDF2E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ECFD1E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C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38C10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4112E29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14:paraId="1224A766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G mispairing with A</w:t>
            </w:r>
          </w:p>
          <w:p w14:paraId="2336B8FE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639FF3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139A07ED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EADC081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T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ED1B4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7FD31C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14:paraId="73D2C883" w14:textId="77777777" w:rsidR="005A5583" w:rsidRPr="00D75935" w:rsidRDefault="005A5583" w:rsidP="005A55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1" w:hanging="27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6346A4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5A5583" w:rsidRPr="00D75935" w14:paraId="71857EDC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72EDCCD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965CF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E239F06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4550" w:type="dxa"/>
            <w:shd w:val="clear" w:color="auto" w:fill="auto"/>
            <w:noWrap/>
            <w:vAlign w:val="center"/>
            <w:hideMark/>
          </w:tcPr>
          <w:p w14:paraId="17988784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G</w:t>
            </w:r>
          </w:p>
          <w:p w14:paraId="5193A0BA" w14:textId="77777777" w:rsidR="005A5583" w:rsidRPr="00D75935" w:rsidRDefault="005A5583" w:rsidP="005D652B">
            <w:pPr>
              <w:pStyle w:val="ListParagraph"/>
              <w:spacing w:after="0" w:line="240" w:lineRule="auto"/>
              <w:ind w:left="27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89EE3E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op codon 290</w:t>
            </w:r>
          </w:p>
        </w:tc>
      </w:tr>
      <w:tr w:rsidR="005A5583" w:rsidRPr="00D75935" w14:paraId="33A4F12E" w14:textId="77777777" w:rsidTr="005D652B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960C2EC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TG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A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29B19" w14:textId="77777777" w:rsidR="005A5583" w:rsidRPr="00D75935" w:rsidRDefault="005A5583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AA4CCDF" w14:textId="77777777" w:rsidR="005A5583" w:rsidRPr="00D75935" w:rsidRDefault="005A5583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14:paraId="2F546918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(-) strand U mispairing with 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509D07" w14:textId="77777777" w:rsidR="005A5583" w:rsidRPr="00D75935" w:rsidRDefault="005A5583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289K</w:t>
            </w:r>
          </w:p>
        </w:tc>
      </w:tr>
    </w:tbl>
    <w:p w14:paraId="59C5512B" w14:textId="77777777" w:rsidR="005A5583" w:rsidRPr="00D75935" w:rsidRDefault="005A5583" w:rsidP="005A5583">
      <w:pPr>
        <w:jc w:val="both"/>
        <w:rPr>
          <w:rFonts w:asciiTheme="minorHAnsi" w:hAnsiTheme="minorHAnsi" w:cstheme="minorHAnsi"/>
          <w:sz w:val="20"/>
          <w:szCs w:val="20"/>
        </w:rPr>
      </w:pPr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D75935">
        <w:rPr>
          <w:rFonts w:asciiTheme="minorHAnsi" w:hAnsiTheme="minorHAnsi" w:cstheme="minorHAnsi"/>
          <w:sz w:val="20"/>
          <w:szCs w:val="20"/>
        </w:rPr>
        <w:t xml:space="preserve">Mutational events leading to base pair mismatches during (+) strand synthesis are not considered because no mismatches were ever detected in the sequencing studies. Mismatches occurring during (-) strand synthesis are more consistent with the absence of observable mismatches because the (+) strand RNA template is degraded before second strand synthesis, which removes the mismatch and results in a base pair substitution after reverse transcription. </w:t>
      </w:r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D75935">
        <w:rPr>
          <w:rFonts w:asciiTheme="minorHAnsi" w:hAnsiTheme="minorHAnsi" w:cstheme="minorHAnsi"/>
          <w:sz w:val="20"/>
          <w:szCs w:val="20"/>
        </w:rPr>
        <w:t xml:space="preserve">M-RA indicates a misalignment-realignment event during reverse transcriptase extension. </w:t>
      </w:r>
    </w:p>
    <w:p w14:paraId="58F4C344" w14:textId="77777777" w:rsidR="00116E3C" w:rsidRDefault="00116E3C"/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417E5"/>
    <w:multiLevelType w:val="hybridMultilevel"/>
    <w:tmpl w:val="0E20520E"/>
    <w:lvl w:ilvl="0" w:tplc="D6D64706">
      <w:start w:val="1"/>
      <w:numFmt w:val="lowerRoman"/>
      <w:lvlText w:val="%1."/>
      <w:lvlJc w:val="left"/>
      <w:pPr>
        <w:ind w:left="991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1" w:hanging="360"/>
      </w:pPr>
    </w:lvl>
    <w:lvl w:ilvl="2" w:tplc="0409001B" w:tentative="1">
      <w:start w:val="1"/>
      <w:numFmt w:val="lowerRoman"/>
      <w:lvlText w:val="%3."/>
      <w:lvlJc w:val="right"/>
      <w:pPr>
        <w:ind w:left="2071" w:hanging="180"/>
      </w:pPr>
    </w:lvl>
    <w:lvl w:ilvl="3" w:tplc="0409000F" w:tentative="1">
      <w:start w:val="1"/>
      <w:numFmt w:val="decimal"/>
      <w:lvlText w:val="%4."/>
      <w:lvlJc w:val="left"/>
      <w:pPr>
        <w:ind w:left="2791" w:hanging="360"/>
      </w:pPr>
    </w:lvl>
    <w:lvl w:ilvl="4" w:tplc="04090019" w:tentative="1">
      <w:start w:val="1"/>
      <w:numFmt w:val="lowerLetter"/>
      <w:lvlText w:val="%5."/>
      <w:lvlJc w:val="left"/>
      <w:pPr>
        <w:ind w:left="3511" w:hanging="360"/>
      </w:pPr>
    </w:lvl>
    <w:lvl w:ilvl="5" w:tplc="0409001B" w:tentative="1">
      <w:start w:val="1"/>
      <w:numFmt w:val="lowerRoman"/>
      <w:lvlText w:val="%6."/>
      <w:lvlJc w:val="right"/>
      <w:pPr>
        <w:ind w:left="4231" w:hanging="180"/>
      </w:pPr>
    </w:lvl>
    <w:lvl w:ilvl="6" w:tplc="0409000F" w:tentative="1">
      <w:start w:val="1"/>
      <w:numFmt w:val="decimal"/>
      <w:lvlText w:val="%7."/>
      <w:lvlJc w:val="left"/>
      <w:pPr>
        <w:ind w:left="4951" w:hanging="360"/>
      </w:pPr>
    </w:lvl>
    <w:lvl w:ilvl="7" w:tplc="04090019" w:tentative="1">
      <w:start w:val="1"/>
      <w:numFmt w:val="lowerLetter"/>
      <w:lvlText w:val="%8."/>
      <w:lvlJc w:val="left"/>
      <w:pPr>
        <w:ind w:left="5671" w:hanging="360"/>
      </w:pPr>
    </w:lvl>
    <w:lvl w:ilvl="8" w:tplc="0409001B" w:tentative="1">
      <w:start w:val="1"/>
      <w:numFmt w:val="lowerRoman"/>
      <w:lvlText w:val="%9."/>
      <w:lvlJc w:val="right"/>
      <w:pPr>
        <w:ind w:left="6391" w:hanging="180"/>
      </w:pPr>
    </w:lvl>
  </w:abstractNum>
  <w:abstractNum w:abstractNumId="1" w15:restartNumberingAfterBreak="0">
    <w:nsid w:val="10E60284"/>
    <w:multiLevelType w:val="hybridMultilevel"/>
    <w:tmpl w:val="639013F0"/>
    <w:lvl w:ilvl="0" w:tplc="21A2AA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F78D2"/>
    <w:multiLevelType w:val="hybridMultilevel"/>
    <w:tmpl w:val="66CAACC6"/>
    <w:lvl w:ilvl="0" w:tplc="ACF60B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E7343"/>
    <w:multiLevelType w:val="hybridMultilevel"/>
    <w:tmpl w:val="314806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B2EE1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E2300"/>
    <w:multiLevelType w:val="hybridMultilevel"/>
    <w:tmpl w:val="D2A6E8CE"/>
    <w:lvl w:ilvl="0" w:tplc="E87EB83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216A2"/>
    <w:multiLevelType w:val="hybridMultilevel"/>
    <w:tmpl w:val="ED24004C"/>
    <w:lvl w:ilvl="0" w:tplc="B56430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445946"/>
    <w:multiLevelType w:val="hybridMultilevel"/>
    <w:tmpl w:val="9D4C0F8C"/>
    <w:lvl w:ilvl="0" w:tplc="1C82E7BE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51D234EF"/>
    <w:multiLevelType w:val="hybridMultilevel"/>
    <w:tmpl w:val="CF405F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7"/>
  </w:num>
  <w:num w:numId="5">
    <w:abstractNumId w:val="6"/>
  </w:num>
  <w:num w:numId="6">
    <w:abstractNumId w:val="4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583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A5583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9702"/>
  <w15:chartTrackingRefBased/>
  <w15:docId w15:val="{4BC2303D-D7D3-7942-92FC-AC5C1CBD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558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5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1:00Z</dcterms:created>
  <dcterms:modified xsi:type="dcterms:W3CDTF">2020-02-16T15:21:00Z</dcterms:modified>
</cp:coreProperties>
</file>